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6EED7" w14:textId="187D3A9A" w:rsidR="00933735" w:rsidRDefault="00933735" w:rsidP="00933735">
      <w:pPr>
        <w:spacing w:after="0" w:line="240" w:lineRule="auto"/>
      </w:pPr>
      <w:r w:rsidRPr="00206248">
        <w:t>Characteristics of the database</w:t>
      </w:r>
    </w:p>
    <w:tbl>
      <w:tblPr>
        <w:tblpPr w:leftFromText="180" w:rightFromText="180" w:vertAnchor="page" w:horzAnchor="margin" w:tblpY="1329"/>
        <w:tblOverlap w:val="never"/>
        <w:tblW w:w="3760" w:type="pct"/>
        <w:tblLook w:val="04A0" w:firstRow="1" w:lastRow="0" w:firstColumn="1" w:lastColumn="0" w:noHBand="0" w:noVBand="1"/>
      </w:tblPr>
      <w:tblGrid>
        <w:gridCol w:w="2409"/>
        <w:gridCol w:w="2269"/>
        <w:gridCol w:w="2570"/>
      </w:tblGrid>
      <w:tr w:rsidR="007B097F" w:rsidRPr="00206248" w14:paraId="74EFEC60" w14:textId="77777777" w:rsidTr="007B097F">
        <w:trPr>
          <w:trHeight w:val="300"/>
        </w:trPr>
        <w:tc>
          <w:tcPr>
            <w:tcW w:w="16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15ED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  <w:tc>
          <w:tcPr>
            <w:tcW w:w="156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0BD4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177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78B1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7B097F" w:rsidRPr="00206248" w14:paraId="7936B50B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30E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462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8,206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E457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0.61</w:t>
            </w:r>
          </w:p>
        </w:tc>
      </w:tr>
      <w:tr w:rsidR="007B097F" w:rsidRPr="00206248" w14:paraId="7980D8BD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639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308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8,007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A15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49.39</w:t>
            </w:r>
          </w:p>
        </w:tc>
      </w:tr>
      <w:tr w:rsidR="007B097F" w:rsidRPr="00206248" w14:paraId="536B19E6" w14:textId="77777777" w:rsidTr="007B097F">
        <w:trPr>
          <w:trHeight w:val="300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7C4F1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3C2C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5008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7B097F" w:rsidRPr="00206248" w14:paraId="36D7A79C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1F9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0 month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9FF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,083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1BA0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</w:tr>
      <w:tr w:rsidR="007B097F" w:rsidRPr="00206248" w14:paraId="4645E43A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763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 month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108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,706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F00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6.69</w:t>
            </w:r>
          </w:p>
        </w:tc>
      </w:tr>
      <w:tr w:rsidR="007B097F" w:rsidRPr="00206248" w14:paraId="54876839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BE0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 month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BF2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,043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5E8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8.77</w:t>
            </w:r>
          </w:p>
        </w:tc>
      </w:tr>
      <w:tr w:rsidR="007B097F" w:rsidRPr="00206248" w14:paraId="515339A8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114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 month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0AC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,074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93E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8.96</w:t>
            </w:r>
          </w:p>
        </w:tc>
      </w:tr>
      <w:tr w:rsidR="007B097F" w:rsidRPr="00206248" w14:paraId="2F4B1247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EB9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4 month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6C4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,175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9D0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9.58</w:t>
            </w:r>
          </w:p>
        </w:tc>
      </w:tr>
      <w:tr w:rsidR="007B097F" w:rsidRPr="00206248" w14:paraId="4CD558D7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CBB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5 months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1F3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3,132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666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9.32</w:t>
            </w:r>
          </w:p>
        </w:tc>
      </w:tr>
      <w:tr w:rsidR="007B097F" w:rsidRPr="00206248" w14:paraId="72738F34" w14:textId="77777777" w:rsidTr="007B097F">
        <w:trPr>
          <w:trHeight w:val="300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1C61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sidence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37AC6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C6FC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7B097F" w:rsidRPr="00206248" w14:paraId="33EF413C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9C00A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2D1A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4,861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426C0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29.98</w:t>
            </w:r>
          </w:p>
        </w:tc>
      </w:tr>
      <w:tr w:rsidR="007B097F" w:rsidRPr="00206248" w14:paraId="2E555D67" w14:textId="77777777" w:rsidTr="007B097F">
        <w:trPr>
          <w:trHeight w:val="300"/>
        </w:trPr>
        <w:tc>
          <w:tcPr>
            <w:tcW w:w="16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CA65816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48E342A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1,352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73DF97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70.02</w:t>
            </w:r>
          </w:p>
        </w:tc>
      </w:tr>
      <w:tr w:rsidR="007B097F" w:rsidRPr="00206248" w14:paraId="7027F30E" w14:textId="77777777" w:rsidTr="007B097F">
        <w:trPr>
          <w:trHeight w:val="300"/>
        </w:trPr>
        <w:tc>
          <w:tcPr>
            <w:tcW w:w="16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FF14" w14:textId="77777777" w:rsidR="007B097F" w:rsidRPr="00206248" w:rsidRDefault="007B097F" w:rsidP="007B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56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60C1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6,213</w:t>
            </w:r>
          </w:p>
        </w:tc>
        <w:tc>
          <w:tcPr>
            <w:tcW w:w="177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B8AF" w14:textId="77777777" w:rsidR="007B097F" w:rsidRPr="00206248" w:rsidRDefault="007B097F" w:rsidP="007B0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24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157AC318" w14:textId="2410CDB2" w:rsidR="00F15E11" w:rsidRDefault="00F15E11" w:rsidP="00F15E11"/>
    <w:p w14:paraId="33AFF89C" w14:textId="00E15570" w:rsidR="000F3490" w:rsidRDefault="000F3490" w:rsidP="00F15E11"/>
    <w:p w14:paraId="5F975837" w14:textId="2F9F8358" w:rsidR="000F3490" w:rsidRDefault="000F3490" w:rsidP="00F15E11"/>
    <w:p w14:paraId="157E8084" w14:textId="31150E9D" w:rsidR="000F3490" w:rsidRDefault="000F3490" w:rsidP="00F15E11"/>
    <w:p w14:paraId="0FDE5B87" w14:textId="606A1040" w:rsidR="000F3490" w:rsidRDefault="000F3490" w:rsidP="00F15E11"/>
    <w:p w14:paraId="5FFE48A8" w14:textId="393633F7" w:rsidR="000F3490" w:rsidRDefault="000F3490" w:rsidP="00F15E11"/>
    <w:p w14:paraId="6F7469E3" w14:textId="600F1D87" w:rsidR="000F3490" w:rsidRDefault="000F3490" w:rsidP="00F15E11"/>
    <w:p w14:paraId="3EECABD2" w14:textId="188860B9" w:rsidR="000F3490" w:rsidRDefault="000F3490" w:rsidP="00F15E11"/>
    <w:p w14:paraId="42F34CFC" w14:textId="0ADD26BB" w:rsidR="000F3490" w:rsidRDefault="000F3490" w:rsidP="00F15E11"/>
    <w:p w14:paraId="61239CD6" w14:textId="2E44B3D5" w:rsidR="000F3490" w:rsidRDefault="000F3490" w:rsidP="00F15E11"/>
    <w:p w14:paraId="1CB3B00C" w14:textId="347582A5" w:rsidR="000F3490" w:rsidRDefault="000F3490" w:rsidP="00F15E11"/>
    <w:p w14:paraId="1B21B5F5" w14:textId="774E2C73" w:rsidR="000F3490" w:rsidRDefault="000F3490" w:rsidP="00F15E11"/>
    <w:p w14:paraId="6924C891" w14:textId="3AE48981" w:rsidR="00B021A6" w:rsidRDefault="00B021A6" w:rsidP="007B097F">
      <w:pPr>
        <w:pStyle w:val="Caption"/>
        <w:keepNext/>
      </w:pPr>
      <w:bookmarkStart w:id="0" w:name="_GoBack"/>
      <w:bookmarkEnd w:id="0"/>
    </w:p>
    <w:sectPr w:rsidR="00B021A6" w:rsidSect="007B097F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E8852" w14:textId="77777777" w:rsidR="005E4EEB" w:rsidRDefault="005E4EEB" w:rsidP="00F6633D">
      <w:pPr>
        <w:spacing w:after="0" w:line="240" w:lineRule="auto"/>
      </w:pPr>
      <w:r>
        <w:separator/>
      </w:r>
    </w:p>
  </w:endnote>
  <w:endnote w:type="continuationSeparator" w:id="0">
    <w:p w14:paraId="54AC6195" w14:textId="77777777" w:rsidR="005E4EEB" w:rsidRDefault="005E4EEB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AB6A1" w14:textId="77777777" w:rsidR="005E4EEB" w:rsidRDefault="005E4EEB" w:rsidP="00F6633D">
      <w:pPr>
        <w:spacing w:after="0" w:line="240" w:lineRule="auto"/>
      </w:pPr>
      <w:r>
        <w:separator/>
      </w:r>
    </w:p>
  </w:footnote>
  <w:footnote w:type="continuationSeparator" w:id="0">
    <w:p w14:paraId="4C7C69D0" w14:textId="77777777" w:rsidR="005E4EEB" w:rsidRDefault="005E4EEB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349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C76"/>
    <w:rsid w:val="003334AB"/>
    <w:rsid w:val="00365D34"/>
    <w:rsid w:val="0036684D"/>
    <w:rsid w:val="00377AE2"/>
    <w:rsid w:val="003944F3"/>
    <w:rsid w:val="003A5ABF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A51BD"/>
    <w:rsid w:val="004B08D4"/>
    <w:rsid w:val="004B2BEE"/>
    <w:rsid w:val="004C4815"/>
    <w:rsid w:val="004C6205"/>
    <w:rsid w:val="004C7D42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4759"/>
    <w:rsid w:val="00585DEF"/>
    <w:rsid w:val="005A63F0"/>
    <w:rsid w:val="005D4592"/>
    <w:rsid w:val="005E4EEB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50A0"/>
    <w:rsid w:val="00664E56"/>
    <w:rsid w:val="006715F6"/>
    <w:rsid w:val="00673EF3"/>
    <w:rsid w:val="0068271F"/>
    <w:rsid w:val="006925D9"/>
    <w:rsid w:val="0069653A"/>
    <w:rsid w:val="006A5805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097F"/>
    <w:rsid w:val="007B7ADF"/>
    <w:rsid w:val="007C1F46"/>
    <w:rsid w:val="007C3B9F"/>
    <w:rsid w:val="007C5690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91862"/>
    <w:rsid w:val="00892839"/>
    <w:rsid w:val="008B14C1"/>
    <w:rsid w:val="008D36CD"/>
    <w:rsid w:val="008D408B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272"/>
    <w:rsid w:val="009D0E18"/>
    <w:rsid w:val="009E10C5"/>
    <w:rsid w:val="009E2445"/>
    <w:rsid w:val="009F0071"/>
    <w:rsid w:val="009F0642"/>
    <w:rsid w:val="009F48B7"/>
    <w:rsid w:val="009F7719"/>
    <w:rsid w:val="00A13D51"/>
    <w:rsid w:val="00A23FF4"/>
    <w:rsid w:val="00A303B7"/>
    <w:rsid w:val="00A307A0"/>
    <w:rsid w:val="00A3261A"/>
    <w:rsid w:val="00A5312D"/>
    <w:rsid w:val="00A679BB"/>
    <w:rsid w:val="00A7078B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E22D2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F175E"/>
    <w:rsid w:val="00E12462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E48A0"/>
    <w:rsid w:val="00EF0FF5"/>
    <w:rsid w:val="00EF547E"/>
    <w:rsid w:val="00F05196"/>
    <w:rsid w:val="00F15E11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D4B2F-6293-48A9-A82D-15E770791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2</cp:revision>
  <dcterms:created xsi:type="dcterms:W3CDTF">2018-02-28T14:47:00Z</dcterms:created>
  <dcterms:modified xsi:type="dcterms:W3CDTF">2018-02-28T14:47:00Z</dcterms:modified>
</cp:coreProperties>
</file>